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D06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F343F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F7753D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648E7D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me trends in stomach cancer mortality across the BRICS: an age-period-cohort analysis for the GBD 2021</w:t>
      </w:r>
    </w:p>
    <w:p w14:paraId="58902915">
      <w:pPr>
        <w:rPr>
          <w:rFonts w:ascii="Times New Roman" w:hAnsi="Times New Roman" w:cs="Times New Roman"/>
          <w:sz w:val="24"/>
          <w:szCs w:val="24"/>
        </w:rPr>
      </w:pPr>
    </w:p>
    <w:p w14:paraId="610C40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upplementary material includes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upplementary tables.</w:t>
      </w:r>
    </w:p>
    <w:p w14:paraId="33B1C4A3">
      <w:pPr>
        <w:rPr>
          <w:rFonts w:ascii="Times New Roman" w:hAnsi="Times New Roman" w:cs="Times New Roman"/>
          <w:sz w:val="24"/>
          <w:szCs w:val="24"/>
        </w:rPr>
      </w:pPr>
    </w:p>
    <w:p w14:paraId="0E98EEB6">
      <w:pPr>
        <w:rPr>
          <w:rFonts w:ascii="Times New Roman" w:hAnsi="Times New Roman" w:cs="Times New Roman"/>
          <w:sz w:val="24"/>
          <w:szCs w:val="24"/>
        </w:rPr>
      </w:pPr>
    </w:p>
    <w:p w14:paraId="59A6D206">
      <w:pPr>
        <w:rPr>
          <w:rFonts w:ascii="Times New Roman" w:hAnsi="Times New Roman" w:cs="Times New Roman"/>
          <w:sz w:val="24"/>
          <w:szCs w:val="24"/>
        </w:rPr>
      </w:pPr>
    </w:p>
    <w:p w14:paraId="3776D21F">
      <w:pPr>
        <w:rPr>
          <w:rFonts w:ascii="Times New Roman" w:hAnsi="Times New Roman" w:cs="Times New Roman"/>
          <w:sz w:val="24"/>
          <w:szCs w:val="24"/>
        </w:rPr>
      </w:pPr>
    </w:p>
    <w:p w14:paraId="7E2D2A02">
      <w:pPr>
        <w:rPr>
          <w:rFonts w:ascii="Times New Roman" w:hAnsi="Times New Roman" w:cs="Times New Roman"/>
          <w:sz w:val="24"/>
          <w:szCs w:val="24"/>
        </w:rPr>
      </w:pPr>
    </w:p>
    <w:p w14:paraId="277A5592">
      <w:pPr>
        <w:rPr>
          <w:rFonts w:ascii="Times New Roman" w:hAnsi="Times New Roman" w:cs="Times New Roman"/>
          <w:sz w:val="24"/>
          <w:szCs w:val="24"/>
        </w:rPr>
      </w:pPr>
    </w:p>
    <w:p w14:paraId="58FF3ADE">
      <w:pPr>
        <w:rPr>
          <w:rFonts w:ascii="Times New Roman" w:hAnsi="Times New Roman" w:cs="Times New Roman"/>
          <w:sz w:val="24"/>
          <w:szCs w:val="24"/>
        </w:rPr>
      </w:pPr>
    </w:p>
    <w:p w14:paraId="67B61B24">
      <w:pPr>
        <w:rPr>
          <w:rFonts w:ascii="Times New Roman" w:hAnsi="Times New Roman" w:cs="Times New Roman"/>
          <w:sz w:val="24"/>
          <w:szCs w:val="24"/>
        </w:rPr>
      </w:pPr>
    </w:p>
    <w:p w14:paraId="2D198916">
      <w:pPr>
        <w:rPr>
          <w:rFonts w:ascii="Times New Roman" w:hAnsi="Times New Roman" w:cs="Times New Roman"/>
          <w:sz w:val="24"/>
          <w:szCs w:val="24"/>
        </w:rPr>
      </w:pPr>
    </w:p>
    <w:p w14:paraId="4B729053">
      <w:pPr>
        <w:rPr>
          <w:rFonts w:ascii="Times New Roman" w:hAnsi="Times New Roman" w:cs="Times New Roman"/>
          <w:sz w:val="24"/>
          <w:szCs w:val="24"/>
        </w:rPr>
      </w:pPr>
    </w:p>
    <w:p w14:paraId="74FFDC81">
      <w:pPr>
        <w:rPr>
          <w:rFonts w:ascii="Times New Roman" w:hAnsi="Times New Roman" w:cs="Times New Roman"/>
          <w:sz w:val="24"/>
          <w:szCs w:val="24"/>
        </w:rPr>
      </w:pPr>
    </w:p>
    <w:p w14:paraId="267A34FE">
      <w:pPr>
        <w:rPr>
          <w:rFonts w:ascii="Times New Roman" w:hAnsi="Times New Roman" w:cs="Times New Roman"/>
          <w:sz w:val="24"/>
          <w:szCs w:val="24"/>
        </w:rPr>
      </w:pPr>
    </w:p>
    <w:p w14:paraId="454FA3F5">
      <w:pPr>
        <w:rPr>
          <w:rFonts w:ascii="Times New Roman" w:hAnsi="Times New Roman" w:cs="Times New Roman"/>
          <w:sz w:val="24"/>
          <w:szCs w:val="24"/>
        </w:rPr>
      </w:pPr>
    </w:p>
    <w:p w14:paraId="2C04D44A">
      <w:pPr>
        <w:rPr>
          <w:rFonts w:ascii="Times New Roman" w:hAnsi="Times New Roman" w:cs="Times New Roman"/>
          <w:sz w:val="24"/>
          <w:szCs w:val="24"/>
        </w:rPr>
      </w:pPr>
    </w:p>
    <w:p w14:paraId="48BB7D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3B80ED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tbl>
      <w:tblPr>
        <w:tblStyle w:val="6"/>
        <w:tblW w:w="864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2159"/>
        <w:gridCol w:w="2159"/>
        <w:gridCol w:w="2465"/>
      </w:tblGrid>
      <w:tr w14:paraId="0C8EE5C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640" w:type="dxa"/>
            <w:gridSpan w:val="4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30F7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plementary Table 1. Stomach cancer mortality rates estimated coefficients for the age, period and cohort effects in global and BRICS.</w:t>
            </w:r>
          </w:p>
        </w:tc>
      </w:tr>
      <w:tr w14:paraId="721529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112F8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783" w:type="dxa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FC34A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efficients (95%CI)</w:t>
            </w:r>
          </w:p>
        </w:tc>
      </w:tr>
      <w:tr w14:paraId="7DDB6C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EE1A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8B36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21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C18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F98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</w:tr>
      <w:tr w14:paraId="6E6C8FE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EB0B6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21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52181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171FAD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B1072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78CB6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55D878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C8E68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E4C7C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760619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E241F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C339C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F681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 (0.38, 0.4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E34D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4 (0.39, 0.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C2D3A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 (0.36, 0.5)</w:t>
            </w:r>
          </w:p>
        </w:tc>
      </w:tr>
      <w:tr w14:paraId="33AD4E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AE11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974B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 (0.89, 1.0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DB8C9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7 (0.99, 1.1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50B0A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 (0.78, 0.98)</w:t>
            </w:r>
          </w:p>
        </w:tc>
      </w:tr>
      <w:tr w14:paraId="322E44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AB3F7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52A76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6 (1.75, 1.9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90C97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3 (1.93, 2.1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30D59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 (1.57, 1.85)</w:t>
            </w:r>
          </w:p>
        </w:tc>
      </w:tr>
      <w:tr w14:paraId="6CD931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3F5C9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74A5E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5 (3.69, 4.0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B1D65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9 (3.44, 3.7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1C851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9 (3.88, 4.31)</w:t>
            </w:r>
          </w:p>
        </w:tc>
      </w:tr>
      <w:tr w14:paraId="283D8E7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35EA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077E3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1 (6.5, 6.9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62B2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56 (5.38, 5.7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F5699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8 (7.51, 8.11)</w:t>
            </w:r>
          </w:p>
        </w:tc>
      </w:tr>
      <w:tr w14:paraId="10AA53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C8F07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62FFE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09 (10.8, 11.3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A4C8B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97 (7.76, 8.1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585FF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02 (13.61, 14.44)</w:t>
            </w:r>
          </w:p>
        </w:tc>
      </w:tr>
      <w:tr w14:paraId="43618E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14544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9713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16 (15.81, 16.5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7AB0C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6 (9.92, 10.4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7FDEC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85 (21.32, 22.4)</w:t>
            </w:r>
          </w:p>
        </w:tc>
      </w:tr>
      <w:tr w14:paraId="2EA901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0A34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E266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91 (24.44, 25.3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F86CF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48 (14.18, 14.7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1D90B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.98 (34.26, 35.72)</w:t>
            </w:r>
          </w:p>
        </w:tc>
      </w:tr>
      <w:tr w14:paraId="292EFA5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49E87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0AF8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.46 (33.87, 35.0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2374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07 (18.7, 19.4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330FB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.77 (48.84, 50.72)</w:t>
            </w:r>
          </w:p>
        </w:tc>
      </w:tr>
      <w:tr w14:paraId="21552A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A466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A4E7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24 (44.51, 45.9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341FC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1 (24.65, 25.5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58A2F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.96 (64.78, 67.17)</w:t>
            </w:r>
          </w:p>
        </w:tc>
      </w:tr>
      <w:tr w14:paraId="64A442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B4901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AC848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.2 (56.29, 58.1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099EB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.3 (31.72, 32.8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BE39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.94 (82.46, 85.44)</w:t>
            </w:r>
          </w:p>
        </w:tc>
      </w:tr>
      <w:tr w14:paraId="578E1D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C9780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B2BF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.65 (70.51, 72.8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06D33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4 (40.67, 42.1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85FA0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.03 (104.16, 107.95)</w:t>
            </w:r>
          </w:p>
        </w:tc>
      </w:tr>
      <w:tr w14:paraId="3817320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2135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B60E7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.91 (80.44, 83.4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F9348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.26 (49.29, 51.2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5A02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.4 (117.95, 122.89)</w:t>
            </w:r>
          </w:p>
        </w:tc>
      </w:tr>
      <w:tr w14:paraId="222849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CE7A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7133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07 (88.31, 91.8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D7E7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.04 (56.87, 59.2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7D85B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2.8 (129.79, 135.87)</w:t>
            </w:r>
          </w:p>
        </w:tc>
      </w:tr>
      <w:tr w14:paraId="446BCB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E8CE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F3208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.94 (97.66, 102.2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D6CA4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.43 (63.96, 66.9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BF4AB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2.54 (148.34, 156.86)</w:t>
            </w:r>
          </w:p>
        </w:tc>
      </w:tr>
      <w:tr w14:paraId="63C64AD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766A7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D3C72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.77 (104.39, 111.2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30A15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.45 (73.35, 77.6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4F7DC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0.61 (153.94, 167.58)</w:t>
            </w:r>
          </w:p>
        </w:tc>
      </w:tr>
      <w:tr w14:paraId="418354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4932FA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3B51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564793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A8A950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84FB1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6574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C559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2 (1.49, 1.5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AA10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8 (1.55, 1.6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F8124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9 (1.46, 1.53)</w:t>
            </w:r>
          </w:p>
        </w:tc>
      </w:tr>
      <w:tr w14:paraId="70CF79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463F0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911AD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1 (1.29, 1.3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6441B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4 (1.32, 1.3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DCDF2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 (1.28, 1.33)</w:t>
            </w:r>
          </w:p>
        </w:tc>
      </w:tr>
      <w:tr w14:paraId="26F01C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270C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6E6A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 (1.12, 1.1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60A19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5 (1.14, 1.1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C92CD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 (1.12, 1.16)</w:t>
            </w:r>
          </w:p>
        </w:tc>
      </w:tr>
      <w:tr w14:paraId="526F86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474F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71BCE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DB95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2F6D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1, 1)</w:t>
            </w:r>
          </w:p>
        </w:tc>
      </w:tr>
      <w:tr w14:paraId="5BB275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B999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F3C8B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 (0.91, 0.9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CAF4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 (0.89, 0.9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5244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 (0.92, 0.96)</w:t>
            </w:r>
          </w:p>
        </w:tc>
      </w:tr>
      <w:tr w14:paraId="74B6A46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8572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4601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 (0.77, 0.7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FC1E3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 (0.73, 0.7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C4882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 (0.78, 0.81)</w:t>
            </w:r>
          </w:p>
        </w:tc>
      </w:tr>
      <w:tr w14:paraId="70D282C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CDF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4E49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 (0.67, 0.6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0644A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 (0.63, 0.6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28B9B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 (0.68, 0.71)</w:t>
            </w:r>
          </w:p>
        </w:tc>
      </w:tr>
      <w:tr w14:paraId="4701F9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6F14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3CA2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2 (0.61, 0.6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13736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 (0.59, 0.6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E2B1C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 (0.62, 0.65)</w:t>
            </w:r>
          </w:p>
        </w:tc>
      </w:tr>
      <w:tr w14:paraId="289BFB6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31D92C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9799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9D82C0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51D85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5B0FC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3079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--18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4595C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4 (2.09, 2.6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33E0B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4 (2.69, 3.2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E5B0A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1 (1.7, 2.38)</w:t>
            </w:r>
          </w:p>
        </w:tc>
      </w:tr>
      <w:tr w14:paraId="56807F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1E2D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-18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5A510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9 (2.26, 2.5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880E6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5 (2.91, 3.1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41A78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6 (1.9, 2.23)</w:t>
            </w:r>
          </w:p>
        </w:tc>
      </w:tr>
      <w:tr w14:paraId="06A5AEB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AB3E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-19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2D1F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3 (2.25, 2.4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2F2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89 (2.8, 2.9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53393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 (2.01, 2.2)</w:t>
            </w:r>
          </w:p>
        </w:tc>
      </w:tr>
      <w:tr w14:paraId="41576A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2B4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-190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0B4D8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1 (2.15, 2.2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4EDB0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9 (2.62, 2.7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DA36B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5 (1.98, 2.11)</w:t>
            </w:r>
          </w:p>
        </w:tc>
      </w:tr>
      <w:tr w14:paraId="5C7982D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1978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-191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E0394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9 (2.05, 2.1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A53EF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9 (2.44, 2.5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12611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8 (1.92, 2.03)</w:t>
            </w:r>
          </w:p>
        </w:tc>
      </w:tr>
      <w:tr w14:paraId="70EB86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C9E1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-19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6E841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7 (1.93, 2.0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2565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9 (2.24, 2.3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A83A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7 (1.83, 1.92)</w:t>
            </w:r>
          </w:p>
        </w:tc>
      </w:tr>
      <w:tr w14:paraId="0C22605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69E4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-19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02627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 (1.76, 1.8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2D432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5 (2.01, 2.0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1A759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3 (1.7, 1.77)</w:t>
            </w:r>
          </w:p>
        </w:tc>
      </w:tr>
      <w:tr w14:paraId="082129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D7C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-19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9B50C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9 (1.66, 1.7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1B54F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6 (1.83, 1.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3B454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4 (1.61, 1.67)</w:t>
            </w:r>
          </w:p>
        </w:tc>
      </w:tr>
      <w:tr w14:paraId="4F4C00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B306D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-19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BEC68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4 (1.52, 1.5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76486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4 (1.61, 1.6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6755B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1 (1.48, 1.54)</w:t>
            </w:r>
          </w:p>
        </w:tc>
      </w:tr>
      <w:tr w14:paraId="33A0E1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1CD4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-19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C3953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5 (1.32, 1.3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E4031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9 (1.37, 1.4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FC6AB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 (1.31, 1.36)</w:t>
            </w:r>
          </w:p>
        </w:tc>
      </w:tr>
      <w:tr w14:paraId="32C5A28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DEEC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-19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94E3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 (1.12, 1.1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F0DC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6 (1.14, 1.1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A4D4E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3 (1.11, 1.15)</w:t>
            </w:r>
          </w:p>
        </w:tc>
      </w:tr>
      <w:tr w14:paraId="71B45C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2F9F2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-19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9EA84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4F8B0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3A3E5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1, 1)</w:t>
            </w:r>
          </w:p>
        </w:tc>
      </w:tr>
      <w:tr w14:paraId="506E8E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F603C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-19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A0314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 (0.86, 0.8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32CCF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 (0.85, 0.8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92877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8 (0.86, 0.9)</w:t>
            </w:r>
          </w:p>
        </w:tc>
      </w:tr>
      <w:tr w14:paraId="2C9C33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C4F0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-19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F8D87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 (0.71, 0.7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39E43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 (0.7, 0.7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9910C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 (0.72, 0.76)</w:t>
            </w:r>
          </w:p>
        </w:tc>
      </w:tr>
      <w:tr w14:paraId="27FD6D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F67F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-19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6465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2 (0.6, 0.6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0873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 (0.6, 0.6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DB65C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2 (0.61, 0.64)</w:t>
            </w:r>
          </w:p>
        </w:tc>
      </w:tr>
      <w:tr w14:paraId="58C98B5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04B4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-19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40F52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6 (0.54, 0.5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ADCD5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4 (0.52, 0.5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4FF7F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7 (0.55, 0.59)</w:t>
            </w:r>
          </w:p>
        </w:tc>
      </w:tr>
      <w:tr w14:paraId="279DEF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6F34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-19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E294E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 (0.45, 0.4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AAA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 (0.45, 0.4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AC3E1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 (0.45, 0.49)</w:t>
            </w:r>
          </w:p>
        </w:tc>
      </w:tr>
      <w:tr w14:paraId="6529549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10C9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-19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B844F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9 (0.37, 0.4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DE9B0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9 (0.37, 0.4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92896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9 (0.37, 0.42)</w:t>
            </w:r>
          </w:p>
        </w:tc>
      </w:tr>
      <w:tr w14:paraId="15979E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D9E4A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-19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C911B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 (0.32, 0.3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5E77E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 (0.32, 0.3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CDD6C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 (0.32, 0.37)</w:t>
            </w:r>
          </w:p>
        </w:tc>
      </w:tr>
      <w:tr w14:paraId="4F1F532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4952E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-19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A212A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1 (0.29, 0.3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57807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 (0.28, 0.3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8BA53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3 (0.29, 0.37)</w:t>
            </w:r>
          </w:p>
        </w:tc>
      </w:tr>
      <w:tr w14:paraId="4DAC24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FC55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19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1B5E7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7 (0.23, 0.3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83A2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 (0.23, 0.2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70ECB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8 (0.23, 0.34)</w:t>
            </w:r>
          </w:p>
        </w:tc>
      </w:tr>
      <w:tr w14:paraId="00466F6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008C2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B1DF3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2 (0.17, 0.2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70D64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2 (0.18, 0.2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7DBA4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2 (0.16, 0.31)</w:t>
            </w:r>
          </w:p>
        </w:tc>
      </w:tr>
      <w:tr w14:paraId="10811B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92D8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-20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39581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 (0.11, 0.2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9951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 (0.12, 0.2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7F5EC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 (0.09, 0.32)</w:t>
            </w:r>
          </w:p>
        </w:tc>
      </w:tr>
      <w:tr w14:paraId="6CB5D40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43F645F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9E6E2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98F3D6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733790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990AE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169336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ge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8AC39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1BBB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CFB239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713C6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E916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C14C6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 (0.21， 0.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41142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 (0.15, 0.2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5227C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 (0.24, 0.38)</w:t>
            </w:r>
          </w:p>
        </w:tc>
      </w:tr>
      <w:tr w14:paraId="682DAC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CA14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1E6A2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 (0.51, 0.6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7FA2D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 (0.41, 0.5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3AA52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 (0.53, 0.73)</w:t>
            </w:r>
          </w:p>
        </w:tc>
      </w:tr>
      <w:tr w14:paraId="6353D4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B503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EA2C5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 (1.21, 1.4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5801D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8 (0.97, 1.2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EF90C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7 (1.33, 1.63)</w:t>
            </w:r>
          </w:p>
        </w:tc>
      </w:tr>
      <w:tr w14:paraId="56DDFE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204D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EE166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7 (2.53, 2.8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263F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6 (1.89, 2.2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E5B12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1 (2.98, 3.45)</w:t>
            </w:r>
          </w:p>
        </w:tc>
      </w:tr>
      <w:tr w14:paraId="5E08C53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7052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91692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3 (4.34, 4.7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0FC0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7 (3.05, 3.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1503B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74 (5.43, 6.06)</w:t>
            </w:r>
          </w:p>
        </w:tc>
      </w:tr>
      <w:tr w14:paraId="4E07EB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182D6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58A3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 (7.64, 8.1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A978F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19 (4.9, 5.5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37581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5 (10.21, 11.11)</w:t>
            </w:r>
          </w:p>
        </w:tc>
      </w:tr>
      <w:tr w14:paraId="66682C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0E81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1BAC1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66 (12.3, 13.0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4AD25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9 (7.12, 7.8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17B68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06 (17.45, 18.7)</w:t>
            </w:r>
          </w:p>
        </w:tc>
      </w:tr>
      <w:tr w14:paraId="4000A0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591DD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7F860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46 (18.98, 19.9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E94BE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54 (10.07, 11.0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B5467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 (28.15, 29.87)</w:t>
            </w:r>
          </w:p>
        </w:tc>
      </w:tr>
      <w:tr w14:paraId="20C79B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32A7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050B0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.37 (26.75, 2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8895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46 (13.86 15.0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CCEB3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62 (40.5, 42.76)</w:t>
            </w:r>
          </w:p>
        </w:tc>
      </w:tr>
      <w:tr w14:paraId="4DCE9F9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4B84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DC6B8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.54 (36.74, 38.3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B13D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88 (19.1, 20.6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988BD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.67 (56.21, 59.17)</w:t>
            </w:r>
          </w:p>
        </w:tc>
      </w:tr>
      <w:tr w14:paraId="331EDC8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ACD7D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84759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.88 (47.86, 49.9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44CC1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.8 (25.79, 27.8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F95DB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05 (73.19, 76.96)</w:t>
            </w:r>
          </w:p>
        </w:tc>
      </w:tr>
      <w:tr w14:paraId="10985A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2002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2631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28 (60, 62.5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3A20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.4 (34.07, 36.7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803B0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.68 (91.34, 96.09)</w:t>
            </w:r>
          </w:p>
        </w:tc>
      </w:tr>
      <w:tr w14:paraId="571357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FC190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FDF20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.48 (71.75, 75.2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DDFCA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.22 (45.27, 49.2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D62EC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8.97 (105.85, 112.19)</w:t>
            </w:r>
          </w:p>
        </w:tc>
      </w:tr>
      <w:tr w14:paraId="6CEC77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C21D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87F6A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.69 (81.57, 85.8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B1F14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.96 (55.46, 60.5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268E3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2.08 (118.23, 126.06)</w:t>
            </w:r>
          </w:p>
        </w:tc>
      </w:tr>
      <w:tr w14:paraId="016823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6A78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4BC17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.03 (86.43, 91.7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ED09A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.28 (62.19, 68.5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3B63D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8.62 (123.76, 133.66)</w:t>
            </w:r>
          </w:p>
        </w:tc>
      </w:tr>
      <w:tr w14:paraId="1975479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1315C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5520A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.23 (86.73, 93.8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76FDB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9.72 (65.68, 74.0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94F7C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7.66 (120.84, 134.86)</w:t>
            </w:r>
          </w:p>
        </w:tc>
      </w:tr>
      <w:tr w14:paraId="7B5BB6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4348D6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eriod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C60B5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51012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491E0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659AE8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862E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5D4E1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7 (1.33, 1.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2DEC1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 (1.25, 1.3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6A226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 (1.35, 1.44)</w:t>
            </w:r>
          </w:p>
        </w:tc>
      </w:tr>
      <w:tr w14:paraId="10F3DC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2DE7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AA5A3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 (1.19, 1.2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F8D83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7 (1.13, 1.2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309FB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3 (1.2, 1.27)</w:t>
            </w:r>
          </w:p>
        </w:tc>
      </w:tr>
      <w:tr w14:paraId="2BE65B8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64CF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B300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1 (1.08, 1.1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81DFE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1 (1.07, 1.1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1BB5C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 (1.07, 1.13)</w:t>
            </w:r>
          </w:p>
        </w:tc>
      </w:tr>
      <w:tr w14:paraId="5AFE18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F5160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FE3389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AFE28E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3742D6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461BC0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0FA7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4B195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 (0.89, 0.9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BCF81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 (0.88, 0.9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2B35D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 (0.89, 0.93)</w:t>
            </w:r>
          </w:p>
        </w:tc>
      </w:tr>
      <w:tr w14:paraId="2738C2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1AB6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73AF8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 (0.76, 0.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C54D3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 (0.75, 0.8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D5314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 (0.76, 0.81)</w:t>
            </w:r>
          </w:p>
        </w:tc>
      </w:tr>
      <w:tr w14:paraId="3DB6BA6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78E9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3FE4D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 (0.68, 0.7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E918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 (0.68, 0.7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25B25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 (0.68, 0.72)</w:t>
            </w:r>
          </w:p>
        </w:tc>
      </w:tr>
      <w:tr w14:paraId="1BF761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61A07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F9A58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 (0.63, 0.6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F410F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 (0.62, 0.6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DF49B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 (0.62, 0.66)</w:t>
            </w:r>
          </w:p>
        </w:tc>
      </w:tr>
      <w:tr w14:paraId="69A5B4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7C7738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ohort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4CD96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E15B3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19FC7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22AC8E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512B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--18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A2531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6 (3.01, 3.9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FE97B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77 (3.11, 4.5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B3A9D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3 (2.62, 3.99)</w:t>
            </w:r>
          </w:p>
        </w:tc>
      </w:tr>
      <w:tr w14:paraId="484F17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0E1E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-18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46C22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3 (2.9, 3.3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3838E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4 (3.09, 3.8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90BE4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4 (2.55, 3.16)</w:t>
            </w:r>
          </w:p>
        </w:tc>
      </w:tr>
      <w:tr w14:paraId="2ECFEB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521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-19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8857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4 (2.99, 3.2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943A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 (3.25, 3.7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887DA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 (2.63, 2.98)</w:t>
            </w:r>
          </w:p>
        </w:tc>
      </w:tr>
      <w:tr w14:paraId="4A3527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99B0F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-190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CB765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4 (2.65, 2.8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2CF26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02 (2.85, 3.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0077C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9 (2.38, 2.61)</w:t>
            </w:r>
          </w:p>
        </w:tc>
      </w:tr>
      <w:tr w14:paraId="3241A5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4303B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-191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954BD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6 (2.29, 2.4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2FF68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54 (2.42, 2.6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B499E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8 (2.1, 2.27)</w:t>
            </w:r>
          </w:p>
        </w:tc>
      </w:tr>
      <w:tr w14:paraId="717DBD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B8568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-19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81825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 (2.04, 2.1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169E0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2 (2.12, 2.3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5D543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8 (1.91, 2.05)</w:t>
            </w:r>
          </w:p>
        </w:tc>
      </w:tr>
      <w:tr w14:paraId="63433D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FD53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-19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0D820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4 (1.8, 1.8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E56B5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9 (1.81, 1.9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F6CFD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8 (1.73, 1.84)</w:t>
            </w:r>
          </w:p>
        </w:tc>
      </w:tr>
      <w:tr w14:paraId="7C4681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5AA9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-19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A43E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6 (1.62, 1.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6F0DB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 (1.63, 1.7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114F6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3 (1.58, 1.68)</w:t>
            </w:r>
          </w:p>
        </w:tc>
      </w:tr>
      <w:tr w14:paraId="6970C8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7F2B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-19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997C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9 (1.46, 1.5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C3F55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 (1.44, 1.5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4C58A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8 (1.44, 1.53)</w:t>
            </w:r>
          </w:p>
        </w:tc>
      </w:tr>
      <w:tr w14:paraId="2DE41D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6B75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-19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2597F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 (1.29, 1.3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E7E23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 (1.26, 1.3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8194E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 (1.28, 1.36)</w:t>
            </w:r>
          </w:p>
        </w:tc>
      </w:tr>
      <w:tr w14:paraId="03A3122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34C6B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-19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5B3AA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6 (1.13, 1.1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9B87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5 (1.1, 1.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198F2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6 (1.13, 1.19)</w:t>
            </w:r>
          </w:p>
        </w:tc>
      </w:tr>
      <w:tr w14:paraId="6C0FAD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1FCD9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-19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C2B5AD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647C6D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AA3E18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36E9385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0703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-19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CC519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 (0.89, 0.9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05FF1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 (0.9, 0.9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BB9ED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 (0.88, 0.93)</w:t>
            </w:r>
          </w:p>
        </w:tc>
      </w:tr>
      <w:tr w14:paraId="486B16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C2472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-19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56BC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3 (0.8, 0.8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38E74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 (0.83, 0.9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B2A7F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 (0.79, 0.84)</w:t>
            </w:r>
          </w:p>
        </w:tc>
      </w:tr>
      <w:tr w14:paraId="504F93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F43E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-19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AA9F8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 (0.7, 0.7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5A788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 (0.76, 0.8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71FF6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 (0.67, 0.72)</w:t>
            </w:r>
          </w:p>
        </w:tc>
      </w:tr>
      <w:tr w14:paraId="78FCF9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7CCD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-19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88BE3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 (0.62, 0.6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99F74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4 (0.7, 0.7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536F9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 (0.58, 0.63)</w:t>
            </w:r>
          </w:p>
        </w:tc>
      </w:tr>
      <w:tr w14:paraId="0D2906F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C073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-19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D0413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 (0.56, 0.6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73E1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 (0.65, 0.7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891D1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 (0.5, 0.57)</w:t>
            </w:r>
          </w:p>
        </w:tc>
      </w:tr>
      <w:tr w14:paraId="09D959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9FC6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-19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038D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 (0.51, 0.5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A6A40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 (0.61, 0.7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945E7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 (0.45, 0.52)</w:t>
            </w:r>
          </w:p>
        </w:tc>
      </w:tr>
      <w:tr w14:paraId="51C4E5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2586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-19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5A2D5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 (0.47, 0.5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2F3E3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1 (0.54, 0.6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16383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 (0.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0.5)</w:t>
            </w:r>
          </w:p>
        </w:tc>
      </w:tr>
      <w:tr w14:paraId="5D56B2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9A0A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-19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46B46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 (0.42, 0.5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72E7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 (0.47, 0.6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D18D9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 (0.36, 0.49)</w:t>
            </w:r>
          </w:p>
        </w:tc>
      </w:tr>
      <w:tr w14:paraId="206B5A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21CE8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19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A1156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 (0.37, 0.5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62B07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 (0.38, 0.6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BB957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 (0.33, 0.53)</w:t>
            </w:r>
          </w:p>
        </w:tc>
      </w:tr>
      <w:tr w14:paraId="4A54C6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176E0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8802D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 (0.34, 0.5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8596C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 (0.33, 0.7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9B2C5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 (0.29, 0.6)</w:t>
            </w:r>
          </w:p>
        </w:tc>
      </w:tr>
      <w:tr w14:paraId="4C9DCB5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14261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-20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AA9A9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 (0.22, 0.6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9EB83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 (0.2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B1D42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 (0.17, 0.7)</w:t>
            </w:r>
          </w:p>
        </w:tc>
      </w:tr>
      <w:tr w14:paraId="13E51A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5C8E1CB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EFC7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3D5EB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0BA3D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3B0899B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57278C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ge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47B1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077F3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4B2D0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32A98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3FE8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65964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 (0.78, 1.2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E717B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 (0.86, 1.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2A4B1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 (0.75, 1.32)</w:t>
            </w:r>
          </w:p>
        </w:tc>
      </w:tr>
      <w:tr w14:paraId="7D2FF0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42446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EA832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9 (1.79, 2.4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5A2B7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1 (2.02, 2.6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E5BA7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4 (1.68, 2.48)</w:t>
            </w:r>
          </w:p>
        </w:tc>
      </w:tr>
      <w:tr w14:paraId="28AAF9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32B3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6F01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74 (3.36, 4.1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C930D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18 (3.8, 4.5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06B1F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1 (3.14, 4.15)</w:t>
            </w:r>
          </w:p>
        </w:tc>
      </w:tr>
      <w:tr w14:paraId="7814D2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229F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E598D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6 (7.69, 8.8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C968B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9 (6.91, 7.9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67BD7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27 (8.51, 10.09)</w:t>
            </w:r>
          </w:p>
        </w:tc>
      </w:tr>
      <w:tr w14:paraId="260773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1E093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F8D0D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08 (14.31, 15.8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140BC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55 (10.96, 12.1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B8CDD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43 (17.36, 19.57)</w:t>
            </w:r>
          </w:p>
        </w:tc>
      </w:tr>
      <w:tr w14:paraId="1A1A0E7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6E27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93F4B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28 (24.27, 26.3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C32AB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.47 (15.77, 17.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EF4A2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.28 (31.79, 34.84)</w:t>
            </w:r>
          </w:p>
        </w:tc>
      </w:tr>
      <w:tr w14:paraId="272FD5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4AA05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99986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.12 (33.91, 36.3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1C50E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89 (18.16, 19.6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FC582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.78 (47.9, 51.72)</w:t>
            </w:r>
          </w:p>
        </w:tc>
      </w:tr>
      <w:tr w14:paraId="7D71D8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11EE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9F802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.74 (52.18, 55.3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8E0B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.79 (26.88, 28.7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66DCD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7.64 (75.16, 80.21)</w:t>
            </w:r>
          </w:p>
        </w:tc>
      </w:tr>
      <w:tr w14:paraId="1C53537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39361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0FA1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.51 (71.55, 75.5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ABB06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.86 (35.76, 3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3FDD7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7.83 (104.68, 111.07)</w:t>
            </w:r>
          </w:p>
        </w:tc>
      </w:tr>
      <w:tr w14:paraId="167E51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3B58D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70F3E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.89  (91.5, 96.3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EEC2C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.55 (46.2, 48.9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57076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8.30 (134.43, 142.27)</w:t>
            </w:r>
          </w:p>
        </w:tc>
      </w:tr>
      <w:tr w14:paraId="6F9A91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7106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B9FB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6.87 (113.94, 119.8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8E321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35 (58.68, 62.0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C7640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3.07 (168.29, 177.99)</w:t>
            </w:r>
          </w:p>
        </w:tc>
      </w:tr>
      <w:tr w14:paraId="3556DD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7C00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C71C4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1.00 (147.24, 154.8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7FFA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.68 (76.56, 80.8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FAB2F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6.61 (220.34, 233.07)</w:t>
            </w:r>
          </w:p>
        </w:tc>
      </w:tr>
      <w:tr w14:paraId="105E12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080A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23B70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0.50 (165.62, 175.5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D69C3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1.83 (89.05, 94.6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D75EE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8.72 (250.36, 267.35)</w:t>
            </w:r>
          </w:p>
        </w:tc>
      </w:tr>
      <w:tr w14:paraId="64966D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3EC9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5783E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0.60 (174.75, 186.6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0FCF1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.86 (97.57, 104.2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2C181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1.15 (270.6, 292.1)</w:t>
            </w:r>
          </w:p>
        </w:tc>
      </w:tr>
      <w:tr w14:paraId="3432A7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9E65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52882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7.22 (198.79, 216.0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E2D20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5.64 (101.49, 109.9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454CC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7.22 (358.97, 396.39)</w:t>
            </w:r>
          </w:p>
        </w:tc>
      </w:tr>
      <w:tr w14:paraId="378EAE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164AB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FE9B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0.44 (205.98, 235.9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49718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3.77 (107.31, 120.6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39C8B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8.68 (429.4, 511.55)</w:t>
            </w:r>
          </w:p>
        </w:tc>
      </w:tr>
      <w:tr w14:paraId="5414D3F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77CC93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eriod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E539F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92DDC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F7B31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3CA1AF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E14F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448AD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6 (1.5, 1.6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32B94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9 (1.64, 1.7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9F525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0 (1.44, 1.56)</w:t>
            </w:r>
          </w:p>
        </w:tc>
      </w:tr>
      <w:tr w14:paraId="2BD721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1C4B0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A0F7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4 (1.3, 1.3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56BF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1 (1.37, 1.4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5EE8E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 (1.27, 1.36)</w:t>
            </w:r>
          </w:p>
        </w:tc>
      </w:tr>
      <w:tr w14:paraId="5F4BE3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734D3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0A3B3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3 (1.1 1.1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26CD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7 (1.14, 1.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2A7ED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 (1.09, 1.15)</w:t>
            </w:r>
          </w:p>
        </w:tc>
      </w:tr>
      <w:tr w14:paraId="2E80F2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D722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0A503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(1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85B5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 (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59A60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 (1, 1)</w:t>
            </w:r>
          </w:p>
        </w:tc>
      </w:tr>
      <w:tr w14:paraId="4ADEED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3DBD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48DDA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 (0.97, 1.0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1511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 (0.92, 0.9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04CBC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 (0.99, 1.05)</w:t>
            </w:r>
          </w:p>
        </w:tc>
      </w:tr>
      <w:tr w14:paraId="032BA2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5413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25BB6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（0.7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702B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 (0.67, 0.7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13682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 (0.79, 0.84)</w:t>
            </w:r>
          </w:p>
        </w:tc>
      </w:tr>
      <w:tr w14:paraId="3247B27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C145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989F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（0.62， 0.6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11EB8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 (0.52, 0.5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2A22A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 (0.67, 0.72)</w:t>
            </w:r>
          </w:p>
        </w:tc>
      </w:tr>
      <w:tr w14:paraId="74FAC7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396B5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7CA79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（0.56, 0.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D94DA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 (0.49, 0.5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294E3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1 (0.59, 0.64)</w:t>
            </w:r>
          </w:p>
        </w:tc>
      </w:tr>
      <w:tr w14:paraId="3F9F6E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53B930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ohort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939A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9048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14142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E66AF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24CCF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--18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7B2AF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7 (1.82, 3.3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D0885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7 (2.8, 4.5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AF1EE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0 (1.3, 3.07)</w:t>
            </w:r>
          </w:p>
        </w:tc>
      </w:tr>
      <w:tr w14:paraId="28C3177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4646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-18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B134F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0 (2, 2.6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ED0C7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39 (3.03, 3.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A8985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3 (1.59, 2.33)</w:t>
            </w:r>
          </w:p>
        </w:tc>
      </w:tr>
      <w:tr w14:paraId="7AD8B0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F675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-19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CE8C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1  (2.05, 2.3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DE923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09 (2.89, 3.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40910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6 (1.77, 2.17)</w:t>
            </w:r>
          </w:p>
        </w:tc>
      </w:tr>
      <w:tr w14:paraId="01BD9E7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5F02E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-190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31C4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9 (2.08 2.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5683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6 (2.82, 3.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C0909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8 (1.86, 2.11)</w:t>
            </w:r>
          </w:p>
        </w:tc>
      </w:tr>
      <w:tr w14:paraId="143346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274C2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-191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44AF4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9 (2, 2.1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A88FD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3 (2.63, 2.8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482AC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1 (1.82, 2)</w:t>
            </w:r>
          </w:p>
        </w:tc>
      </w:tr>
      <w:tr w14:paraId="154548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E2CC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-19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F6D2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2 (1.95, 2.0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F49D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56 (2.47, 2.6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D3FD7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8 (1.8, 1.95)</w:t>
            </w:r>
          </w:p>
        </w:tc>
      </w:tr>
      <w:tr w14:paraId="15B54C7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EA2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-19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AF4F2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8  (1.82, 1.9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20053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3 (2.26, 2.4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19BEB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5 (1.69, 1.81)</w:t>
            </w:r>
          </w:p>
        </w:tc>
      </w:tr>
      <w:tr w14:paraId="28E589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74250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-19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625D3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3 (1.68, 1.7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41DA7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8 (2.01, 2.1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9FAE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2 (1.57, 1.67)</w:t>
            </w:r>
          </w:p>
        </w:tc>
      </w:tr>
      <w:tr w14:paraId="5A2B15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8C7D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-19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B059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5 (1.51, 1.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96D24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8 (1.73, 1.8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B1971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7 (1.42, 1.51)</w:t>
            </w:r>
          </w:p>
        </w:tc>
      </w:tr>
      <w:tr w14:paraId="519DDE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1DB0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-19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AB9A0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  (1.32, 1.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E4AFF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9  (1.45, 1.5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E3711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0 (1.26, 1.34)</w:t>
            </w:r>
          </w:p>
        </w:tc>
      </w:tr>
      <w:tr w14:paraId="02C63D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05D7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-19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5DC6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5 (1.12, 1.1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19241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 (1.17,  1.2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2D865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3 (1.09, 1.16)</w:t>
            </w:r>
          </w:p>
        </w:tc>
      </w:tr>
      <w:tr w14:paraId="5BCECA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A3C6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-19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B86DA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1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F83F4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43A4D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1, 1)</w:t>
            </w:r>
          </w:p>
        </w:tc>
      </w:tr>
      <w:tr w14:paraId="20C4BD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7314C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-19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942F3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 (0.78, 0.8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8954F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 (0.75, 0.8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32515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3 (0.8, 0.85)</w:t>
            </w:r>
          </w:p>
        </w:tc>
      </w:tr>
      <w:tr w14:paraId="23B38A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6B69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-19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52A7F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 (0.65, 0.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A630C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 (0.6, 0.6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4EE43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0 (0.67, 0.73)</w:t>
            </w:r>
          </w:p>
        </w:tc>
      </w:tr>
      <w:tr w14:paraId="651B2EF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9DC8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-19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C6246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 (0.52, 0.5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12ED0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 (0.46, 0.5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BF946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 (0.55, 0.6)</w:t>
            </w:r>
          </w:p>
        </w:tc>
      </w:tr>
      <w:tr w14:paraId="6B26F2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EE60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-19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A5DCA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7 (0.45, 0.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B25AD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 (0.39, 0.4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F6FB2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 (0.48, 0.54)</w:t>
            </w:r>
          </w:p>
        </w:tc>
      </w:tr>
      <w:tr w14:paraId="0E61DE0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03C0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-19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90309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 (0.36, 0.4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48C8E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 (0.31, 0.3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F4E6A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 (0.39, 0.45)</w:t>
            </w:r>
          </w:p>
        </w:tc>
      </w:tr>
      <w:tr w14:paraId="5232344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B8EA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-19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A3D4E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 (0.31, 0.3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CE844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 (0.25, 0.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59EA5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8 (0.34, 0.42)</w:t>
            </w:r>
          </w:p>
        </w:tc>
      </w:tr>
      <w:tr w14:paraId="632E78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B0BD4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-19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FE5A9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1 (0.27, 0.3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892EF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 (0.21, 0.2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7E8A5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 (0.3, 0.4)</w:t>
            </w:r>
          </w:p>
        </w:tc>
      </w:tr>
      <w:tr w14:paraId="53EEDA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8BF7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-19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585A5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 (0.23, 0.3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2E82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1 (0.18, 0.2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A4D56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 (0.27, 0.4)</w:t>
            </w:r>
          </w:p>
        </w:tc>
      </w:tr>
      <w:tr w14:paraId="02889C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D415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19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E2DC1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 (0.18, 0.3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C7191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 (0.14, 0.2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BE59B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 (0.2, 0.4)</w:t>
            </w:r>
          </w:p>
        </w:tc>
      </w:tr>
      <w:tr w14:paraId="5285D5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DF0A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5079E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 (0.11, 0.3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05DDC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 (0.09, 0.2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BE8F1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3 (0.12, 0.44)</w:t>
            </w:r>
          </w:p>
        </w:tc>
      </w:tr>
      <w:tr w14:paraId="683EB6B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355CD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-20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DC647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 (0.04, 0.4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ABDAB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 (0.03, 0.2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96A90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 (0.04, 0.64)</w:t>
            </w:r>
          </w:p>
        </w:tc>
      </w:tr>
      <w:tr w14:paraId="7FFE3E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48F3619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BF3CE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33392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C9375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0FA14B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57B098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ge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CE99E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98526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423E1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0E1CCE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9D39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4D377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 (0.09, 0.1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F9F5E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 (0.13, 0.2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003D5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 (0.05, 0.14)</w:t>
            </w:r>
          </w:p>
        </w:tc>
      </w:tr>
      <w:tr w14:paraId="1A86908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2296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A425E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 (0.33, 0.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F42B7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1 (0.51, 0.7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D7FCA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 (0.16, 0.31)</w:t>
            </w:r>
          </w:p>
        </w:tc>
      </w:tr>
      <w:tr w14:paraId="68C92B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7637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F0EA6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 (0.64, 0.8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0192D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1 (0.89, 1.1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0E2D3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 (0.4, 0.61)</w:t>
            </w:r>
          </w:p>
        </w:tc>
      </w:tr>
      <w:tr w14:paraId="1C5E5B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8983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4C76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3 (1.37, 1.7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A7AA4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3 (1.56, 1.9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DF49E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 (1.15, 1.52)</w:t>
            </w:r>
          </w:p>
        </w:tc>
      </w:tr>
      <w:tr w14:paraId="606CF4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AF9D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E8484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5 (2.52, 2.9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CE2EE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5 (2.44, 2.8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8F169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 (2.53, 3.09)</w:t>
            </w:r>
          </w:p>
        </w:tc>
      </w:tr>
      <w:tr w14:paraId="0164C7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EFE6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D7F1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6 (4.29, 4.9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4485A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79 (3.51, 4.0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6CCFF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27 (4.88, 5.7)</w:t>
            </w:r>
          </w:p>
        </w:tc>
      </w:tr>
      <w:tr w14:paraId="19CB44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24DB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9E4A7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7 (6.65, 7.5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400A1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22 (4.88, 5.5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74915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64 (8.1, 9.22)</w:t>
            </w:r>
          </w:p>
        </w:tc>
      </w:tr>
      <w:tr w14:paraId="3E2624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61334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9CACA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47 (10.88, 12.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3CCA6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4 (7.17, 8.1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D19B4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87 (14.06, 15.73)</w:t>
            </w:r>
          </w:p>
        </w:tc>
      </w:tr>
      <w:tr w14:paraId="53C0B9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85A8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3183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2 (16.37, 18.0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D8399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74 (10.13, 11.3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C9AA5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28 (22.11, 24.51)</w:t>
            </w:r>
          </w:p>
        </w:tc>
      </w:tr>
      <w:tr w14:paraId="28AEA0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38F7B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7D1B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59 (22.53, 24.6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49E2A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98 (14.19, 15.8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2C7DE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17 (30.66, 33.76)</w:t>
            </w:r>
          </w:p>
        </w:tc>
      </w:tr>
      <w:tr w14:paraId="51BD8EA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E42A3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D8C18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.7 (29.34, 32.1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292E0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44 (17.47, 19.4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7ACF8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.33 (41.33, 45.44)</w:t>
            </w:r>
          </w:p>
        </w:tc>
      </w:tr>
      <w:tr w14:paraId="4CB825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016E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9712B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.71 (33.13, 36.3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59494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.84 (20.67, 23.0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02168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.63 (46.29, 51.09)</w:t>
            </w:r>
          </w:p>
        </w:tc>
      </w:tr>
      <w:tr w14:paraId="4797F2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F8A76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FB7F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.84 (32.85, 36.9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45F7E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16 (22.59, 25.8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E719C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.2 (44.32, 50.26)</w:t>
            </w:r>
          </w:p>
        </w:tc>
      </w:tr>
      <w:tr w14:paraId="5F2A8D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B2ED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E417A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74 (39.96, 45.7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104D0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.58 (28.36, 32.9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0B01B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.92 (53.84, 62.31)</w:t>
            </w:r>
          </w:p>
        </w:tc>
      </w:tr>
      <w:tr w14:paraId="1F74D93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E95D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4824E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.6 (47.31, 56.2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61699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.85 (32.56, 39.4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C0965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.77 (66.22, 79.98)</w:t>
            </w:r>
          </w:p>
        </w:tc>
      </w:tr>
      <w:tr w14:paraId="593382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60BDE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FF3F4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.97 (49.64, 65.3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CF09D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.01 (34.53, 46.3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5E625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.21 (70.54, 95.82)</w:t>
            </w:r>
          </w:p>
        </w:tc>
      </w:tr>
      <w:tr w14:paraId="6E3FC1B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280F1C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6C381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5B6D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F759E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367B6A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EF825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0B664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4 (1.26, 1.4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028E5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8 (1.29, 1.4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BEB8C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 (1.23, 1.4)</w:t>
            </w:r>
          </w:p>
        </w:tc>
      </w:tr>
      <w:tr w14:paraId="42D081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7B6E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FC6B0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 (1.14, 1.2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47399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3 (1.16, 1.3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1D4FB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 (1.12, 1.26)</w:t>
            </w:r>
          </w:p>
        </w:tc>
      </w:tr>
      <w:tr w14:paraId="4BEB58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3F45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F28A6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 (1.04, 1.1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57C77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9 (1.03, 1.1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2FD56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9 (1.03, 1.15)</w:t>
            </w:r>
          </w:p>
        </w:tc>
      </w:tr>
      <w:tr w14:paraId="7252229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EB56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FB70C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C5448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86B2A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</w:tr>
      <w:tr w14:paraId="3B2575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404F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CEE67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10E81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49820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)</w:t>
            </w:r>
          </w:p>
        </w:tc>
      </w:tr>
      <w:tr w14:paraId="3430E42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72BA6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09F5C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CAEAE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46AE7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9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)</w:t>
            </w:r>
          </w:p>
        </w:tc>
      </w:tr>
      <w:tr w14:paraId="0676FA5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2ACA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39078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7673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33C2C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)</w:t>
            </w:r>
          </w:p>
        </w:tc>
      </w:tr>
      <w:tr w14:paraId="776CD6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6F7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74025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D970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AB471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(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)</w:t>
            </w:r>
          </w:p>
        </w:tc>
      </w:tr>
      <w:tr w14:paraId="7CFD00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256E83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C742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641E1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8721E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65CD5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1088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--18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F5E60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2A8E3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41A0C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4)</w:t>
            </w:r>
          </w:p>
        </w:tc>
      </w:tr>
      <w:tr w14:paraId="6AA7FF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2887E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-18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97943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C2063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18A1D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0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5)</w:t>
            </w:r>
          </w:p>
        </w:tc>
      </w:tr>
      <w:tr w14:paraId="64DE2A0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A0FF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-19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1DF09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48053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A0E62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0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)</w:t>
            </w:r>
          </w:p>
        </w:tc>
      </w:tr>
      <w:tr w14:paraId="7452EC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9FED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-190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FB70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91E88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35F91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3)</w:t>
            </w:r>
          </w:p>
        </w:tc>
      </w:tr>
      <w:tr w14:paraId="7491F3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C547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-191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FAF01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7D46F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BD8BB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4)</w:t>
            </w:r>
          </w:p>
        </w:tc>
      </w:tr>
      <w:tr w14:paraId="6681547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E35B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-19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29D5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F5F4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EAE0E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5)</w:t>
            </w:r>
          </w:p>
        </w:tc>
      </w:tr>
      <w:tr w14:paraId="415899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A91B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-19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27969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3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6C323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73AAF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8)</w:t>
            </w:r>
          </w:p>
        </w:tc>
      </w:tr>
      <w:tr w14:paraId="3809BE8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EF9F9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-19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6DA9B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3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9DCB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FA495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7)</w:t>
            </w:r>
          </w:p>
        </w:tc>
      </w:tr>
      <w:tr w14:paraId="5BAD84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8E00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-19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282D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1754A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BC5BB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6)</w:t>
            </w:r>
          </w:p>
        </w:tc>
      </w:tr>
      <w:tr w14:paraId="709A15B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AC405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-19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D026A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0C3A6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CE2B7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5)</w:t>
            </w:r>
          </w:p>
        </w:tc>
      </w:tr>
      <w:tr w14:paraId="1A4BDB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240A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-19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5221D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8DFC2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B32E3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1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7)</w:t>
            </w:r>
          </w:p>
        </w:tc>
      </w:tr>
      <w:tr w14:paraId="11EA5F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B276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-19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29487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727DA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F051B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)</w:t>
            </w:r>
          </w:p>
        </w:tc>
      </w:tr>
      <w:tr w14:paraId="727ADB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764D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-19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27B1D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9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836EE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9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E6A63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9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)</w:t>
            </w:r>
          </w:p>
        </w:tc>
      </w:tr>
      <w:tr w14:paraId="0460B1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E4DA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-19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51D8C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9A37E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309F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)</w:t>
            </w:r>
          </w:p>
        </w:tc>
      </w:tr>
      <w:tr w14:paraId="38F2C05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C76F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-19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A6E6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FD846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727B2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)</w:t>
            </w:r>
          </w:p>
        </w:tc>
      </w:tr>
      <w:tr w14:paraId="7286205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3CA0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-19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99605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5F4D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7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2278E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7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)</w:t>
            </w:r>
          </w:p>
        </w:tc>
      </w:tr>
      <w:tr w14:paraId="40C79C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E92F1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-19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63B7A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2DB60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518BA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7)</w:t>
            </w:r>
          </w:p>
        </w:tc>
      </w:tr>
      <w:tr w14:paraId="7BFFD9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4D30B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-19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F6E93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285A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71216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3)</w:t>
            </w:r>
          </w:p>
        </w:tc>
      </w:tr>
      <w:tr w14:paraId="1510D5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13503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-19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9CEAD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8F503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A896C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3)</w:t>
            </w:r>
          </w:p>
        </w:tc>
      </w:tr>
      <w:tr w14:paraId="490119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1E15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-19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D8EBC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4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DD8F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4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9D55A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0.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1)</w:t>
            </w:r>
          </w:p>
        </w:tc>
      </w:tr>
      <w:tr w14:paraId="456474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A3F7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19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6A94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3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3D047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3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0.4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84EE2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3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0.62)</w:t>
            </w:r>
          </w:p>
        </w:tc>
      </w:tr>
      <w:tr w14:paraId="13B777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9C8DA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97074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2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A3C75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2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C8775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3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)</w:t>
            </w:r>
          </w:p>
        </w:tc>
      </w:tr>
      <w:tr w14:paraId="0FA60AE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060F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-20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23D7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2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11134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C0610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2)</w:t>
            </w:r>
          </w:p>
        </w:tc>
      </w:tr>
      <w:tr w14:paraId="5CD5132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6FFBE61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ussian Federation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DB74C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BF19D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F25EB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E8D4F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754BE7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ge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BFD05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4D342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7AC78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271980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E40A8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190931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2683C0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3D32AB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16DEDA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8761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5CF668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4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9CE49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3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DF9E54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4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61E52B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E670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1346C0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1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2165D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8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34BE6E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7B602C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FBF6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DEBF6C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.4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067F98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.6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FDC8ED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.9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4173F9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38DF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8272A7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1.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195346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.8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4093CF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3.5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3498C3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93FA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9FFAD1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8.1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0A14F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2.2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775FDD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4.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1B616C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39A8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B1FC9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6.7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D8FD1B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5.7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16E312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8.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.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.9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1168B68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384C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7F2BB2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8.4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.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60378C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0.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7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E3E26F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9.3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.4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6976CC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93038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9F8760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0.0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.0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.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D52E7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5.4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7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.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C64FE2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0.9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.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1CB302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DA34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F3533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3.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8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CBCF4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.6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CDAB08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05.0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2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8.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24EE728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A78E7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B5EB37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73.7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6.7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B17E7D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42.7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.6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F254C5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22.3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8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6.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2086B5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AADA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1ECA23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0.0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6.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E16E5F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0.6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.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F80854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32.4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8.4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6.6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389EF9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AF2F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74CA0F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3.2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9.5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7.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1C8B5E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7.4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.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BF6DD9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34.2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9.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9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4C39B73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5D7F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875A0A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77.0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.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1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9FDB0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.9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.0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6A1E77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25.6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0.5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0.9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09747A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D36A3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43AB67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0.1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.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.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B772CD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45.6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8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5FF97E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93.5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7.9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5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3738D1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5483B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0721F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1.8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.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8.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BAF091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48.8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.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.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4FCF46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8.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9.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.7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74C1A2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19CE1E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36FEE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80BD3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8AD20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864B5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388DA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43AC13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8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D126F8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8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74DA2A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8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56C0466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A8F4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4D471F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3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5259D8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4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F17FFE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3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7A373D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95A0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D746AE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636DCA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1BB51A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.2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46F346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42E9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B2867A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81CED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8D4CE1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44149C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DEB8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03AC0E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906895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ACF0C3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8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6EFC9F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5D34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CE32D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7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813DD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7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32D615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60BD39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C726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B5C1DC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7EFB13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16E54E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2D7060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64F0E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1FCD8B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C12C1E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6A61B4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5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3E25847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4B200C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79D0F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F62EA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C845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469D85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056BC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--18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A82498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34BE0C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4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FA8A6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2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6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068D8C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4262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-18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92B94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0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DAA0B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3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0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854C16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2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238712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F487F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-19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48BA1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0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016D2D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42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0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6A3C34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39FCB7E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FD3C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-190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BBD1EF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0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158DF1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4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974340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46F4D2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F26E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-191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1E7A2D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9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E5E5D6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3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5332A9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9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5EF65D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9497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-19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377E99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5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A4A060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.0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4D5F3C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5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5FF222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C6EF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-19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861E95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2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F406B3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7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55D1B6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31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604EFEA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7274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-19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817CC0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0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3FA05B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.3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8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9BA6F5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7 (2, 2.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14966A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18C2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-19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96EB23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7 (1.79, 1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6B8799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 (1.87, 2.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E1E89B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2 (1.76, 1.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5C6D18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98575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-19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00B1F2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4 (1.47, 1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5B8062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7 (1.47, 1.6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FCFA80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4 (1.5, 1.5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6600B40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0618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-19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A65F1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4 (1.28, 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199B59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8 (1.28, 1.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0D928D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5 (1.3, 1.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3C77257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406FD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-19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3B07D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2A853E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EA71FA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  <w:bookmarkStart w:id="0" w:name="_GoBack"/>
            <w:bookmarkEnd w:id="0"/>
          </w:p>
        </w:tc>
      </w:tr>
      <w:tr w14:paraId="6762698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1E5F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-19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F4005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 (0.82, 0.9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62B23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 (0.81, 0.95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00553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 (0.83, 0.89）</w:t>
            </w:r>
          </w:p>
        </w:tc>
      </w:tr>
      <w:tr w14:paraId="6A543C8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576B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-19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4B60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8 (0.64, 0.72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C58A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 (0.65, 0.77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61FD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 (0.64, 0.7）</w:t>
            </w:r>
          </w:p>
        </w:tc>
      </w:tr>
      <w:tr w14:paraId="7167AE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CA216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-19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1432D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5 (0.51, 0.59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92A53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 (0.54, 0.67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7DBAC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 (0.5, 0.55）</w:t>
            </w:r>
          </w:p>
        </w:tc>
      </w:tr>
      <w:tr w14:paraId="41DF4CB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197B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-19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6550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 (0.4, 0.48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DD97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 (0.44, 0.58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017F3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 (0.39, 0.44）</w:t>
            </w:r>
          </w:p>
        </w:tc>
      </w:tr>
      <w:tr w14:paraId="3C4C20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E8DD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-19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2DBDE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 (0.33, 0.42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7F895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 (0.36, 0.51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6963A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 (0.31, 0.37）</w:t>
            </w:r>
          </w:p>
        </w:tc>
      </w:tr>
      <w:tr w14:paraId="512D02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F7DD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-19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8BA60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 (0.3, 0.4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0B38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 (0.31, 0.48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6951A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 (0.29, 0.36）</w:t>
            </w:r>
          </w:p>
        </w:tc>
      </w:tr>
      <w:tr w14:paraId="154D43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6B7E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-19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845BE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 (0.23, 0.35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6AB2D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 (0.24, 0.42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FF641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 (0.23, 0.31）</w:t>
            </w:r>
          </w:p>
        </w:tc>
      </w:tr>
      <w:tr w14:paraId="37554B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0206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-19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5A523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 (0.16, 0.3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B621B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 (0.16, 0.37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DBAEE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1 (0.16, 0.27）</w:t>
            </w:r>
          </w:p>
        </w:tc>
      </w:tr>
      <w:tr w14:paraId="2314F0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E2C2E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19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012E1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 (0.11, 0.33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F6A32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 (0.1, 0.46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82CA0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 (0.1, 0.27）</w:t>
            </w:r>
          </w:p>
        </w:tc>
      </w:tr>
      <w:tr w14:paraId="32C16C4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56BF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ACC62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 (0.04, 0.45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DEEF2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 (0.03, 0.77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2E0BD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 (0.04, 0.33）</w:t>
            </w:r>
          </w:p>
        </w:tc>
      </w:tr>
      <w:tr w14:paraId="59C3FA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1637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-20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FDCC0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 (0.01, 1.19）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CC98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 (0.01, 3.15）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DF637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 (0.02, 0.72）</w:t>
            </w:r>
          </w:p>
        </w:tc>
      </w:tr>
      <w:tr w14:paraId="3510E2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4E65B31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E933F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20791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77816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34AD51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63D276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ge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C257C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51410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DCFB7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12629C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8221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F367F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 (0.09, 0.2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8D0E8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 (0.07, 0.3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16172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3 (0.07, 0.25)</w:t>
            </w:r>
          </w:p>
        </w:tc>
      </w:tr>
      <w:tr w14:paraId="7EC927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C179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08845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3 (0.32, 0.5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6D551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 (0.36, 0.8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9492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 (0.21, 0.49)</w:t>
            </w:r>
          </w:p>
        </w:tc>
      </w:tr>
      <w:tr w14:paraId="2BA5CE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5FAD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37491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 (0.78, 1.1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9F71B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1 (0.83, 1.4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7DC5B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 (0.61, 1.03)</w:t>
            </w:r>
          </w:p>
        </w:tc>
      </w:tr>
      <w:tr w14:paraId="02E7A2C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3029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621A8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3 (1.85, 2.4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45599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7 (1.66, 2.5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2F102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7 (1.82, 2.58)</w:t>
            </w:r>
          </w:p>
        </w:tc>
      </w:tr>
      <w:tr w14:paraId="49A1BF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B5C9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B0510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2 (3.24, 4.0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C500B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4 (2.45, 3.5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5C2B4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23 (3.72, 4.82)</w:t>
            </w:r>
          </w:p>
        </w:tc>
      </w:tr>
      <w:tr w14:paraId="3E1829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D49F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A87CE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17 (4.69, 5.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6FED9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5 (2.91, 4.0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9F9C5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9 (6.18, 7.68)</w:t>
            </w:r>
          </w:p>
        </w:tc>
      </w:tr>
      <w:tr w14:paraId="600890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0050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907D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6 (6.74, 8.0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1FAA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2 (3.67, 5.0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6E37B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9 (9.71, 11.77)</w:t>
            </w:r>
          </w:p>
        </w:tc>
      </w:tr>
      <w:tr w14:paraId="575B066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3926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4D93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43 (11.51, 13.4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2227C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7 (5.68, 7.5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01B03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05 (17.53, 20.7)</w:t>
            </w:r>
          </w:p>
        </w:tc>
      </w:tr>
      <w:tr w14:paraId="6525DC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A117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C2CE4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78 (16.56, 19.0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3C9F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31 (8.15, 10.6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DB433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.73 (25.67, 29.96)</w:t>
            </w:r>
          </w:p>
        </w:tc>
      </w:tr>
      <w:tr w14:paraId="14D9017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8975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0CBAC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.49 (20.99, 24.0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0AE03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.29 (11.75, 15.0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EDAA4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.24 (31.71, 36.97)</w:t>
            </w:r>
          </w:p>
        </w:tc>
      </w:tr>
      <w:tr w14:paraId="5C607C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41A9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AB925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.28 (28.27, 32.4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CE83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51 (16.41, 20.8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C8CB0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.61 (43.13, 50.37)</w:t>
            </w:r>
          </w:p>
        </w:tc>
      </w:tr>
      <w:tr w14:paraId="78A6BE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CA2C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BBE3A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.18 (34.6, 39.9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BD9B7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77 (21.02, 26.8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A4E4B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.99 (52.47, 61.9)</w:t>
            </w:r>
          </w:p>
        </w:tc>
      </w:tr>
      <w:tr w14:paraId="34A62D5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FE58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3BD71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.98 (44.18, 52.1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5BD8C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.96 (30.49, 40.0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3C8AD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8.25 (61.88, 75.28)</w:t>
            </w:r>
          </w:p>
        </w:tc>
      </w:tr>
      <w:tr w14:paraId="43A361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6255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1D2BB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.4 (66.42, 78.9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C7860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8.77 (51.17, 67.5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11452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4.15 (84.55, 104.83)</w:t>
            </w:r>
          </w:p>
        </w:tc>
      </w:tr>
      <w:tr w14:paraId="3EACFE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DE02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BCEBA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.51 (84.61, 103.3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4D38E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7.72 (66.66, 90.6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30695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1.24 (106.29, 138.29)</w:t>
            </w:r>
          </w:p>
        </w:tc>
      </w:tr>
      <w:tr w14:paraId="22545F5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0DBB0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F45D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8.8 94.25 125.6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8C5D3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.66 80.81 120.4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85F12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6.17 101.76 156.45)</w:t>
            </w:r>
          </w:p>
        </w:tc>
      </w:tr>
      <w:tr w14:paraId="5F998FD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19DB17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51304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59280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05B09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638973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130C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BF95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 (1.1, 1.2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BDA8B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 (1.22, 1.5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4A2409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4 (0.95, 1.14)</w:t>
            </w:r>
          </w:p>
        </w:tc>
      </w:tr>
      <w:tr w14:paraId="73A14C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B1B5A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8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35B79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 (0.89, 1.0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7621A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8 (0.95, 1.2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98FFB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 (0.8, 0.96)</w:t>
            </w:r>
          </w:p>
        </w:tc>
      </w:tr>
      <w:tr w14:paraId="74DE19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E0815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723B7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1 (0.85, 0.9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0466A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 (0.85, 1.0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86710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 (0.8, 0.94)</w:t>
            </w:r>
          </w:p>
        </w:tc>
      </w:tr>
      <w:tr w14:paraId="5AEC81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7760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71FE1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D16A1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84931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</w:tr>
      <w:tr w14:paraId="020B7FD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3E2CA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2A338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 (0.88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AC10E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 (0.87, 1.0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B608C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 (0.86, 1)</w:t>
            </w:r>
          </w:p>
        </w:tc>
      </w:tr>
      <w:tr w14:paraId="6C8FAC5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E346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B1B26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5 (0.8, 0.9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B9941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 (0.78, 0.9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1718F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 (0.78, 0.91)</w:t>
            </w:r>
          </w:p>
        </w:tc>
      </w:tr>
      <w:tr w14:paraId="36F8F0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ED32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6C07D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4 (0.69, 0.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1A351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 (0.7, 0.8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1892F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 (0.67, 0.78)</w:t>
            </w:r>
          </w:p>
        </w:tc>
      </w:tr>
      <w:tr w14:paraId="25DE18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7331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E0205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 (0.6, 0.7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E9D46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 (0.6, 0.7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2B005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3 (0.58, 0.68)</w:t>
            </w:r>
          </w:p>
        </w:tc>
      </w:tr>
      <w:tr w14:paraId="0828BC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center"/>
          </w:tcPr>
          <w:p w14:paraId="546C18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1FC32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33080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6D082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22EE17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DC45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--18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F5943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 (0.72, 1.7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E745A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7 (0.59, 1.9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0BE63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 (0.63, 2.28)</w:t>
            </w:r>
          </w:p>
        </w:tc>
      </w:tr>
      <w:tr w14:paraId="6D1864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30DF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-18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AE151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 (0.96, 1.5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0EF8B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 (0.86, 1.6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0C47D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2 (0.89, 1.66)</w:t>
            </w:r>
          </w:p>
        </w:tc>
      </w:tr>
      <w:tr w14:paraId="4D8F7D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BD15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-190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8D880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5 (1.07, 1.4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4B5D2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8 (1.02, 1.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E4C3B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3 (1, 1.51)</w:t>
            </w:r>
          </w:p>
        </w:tc>
      </w:tr>
      <w:tr w14:paraId="50A461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4BDB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-190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CAB0C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6 (1.11, 1.4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91C4E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 (1.09, 1.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DFFFD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2 (1.04, 1.43)</w:t>
            </w:r>
          </w:p>
        </w:tc>
      </w:tr>
      <w:tr w14:paraId="5913A5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D38EF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-191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C4BC7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8 (1.06, 1.3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239DE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8 (1.07, 1.5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11C63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3 (0.98, 1.3)</w:t>
            </w:r>
          </w:p>
        </w:tc>
      </w:tr>
      <w:tr w14:paraId="03A5B2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61C22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-191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FCF4E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 (0.99, 1.2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EF32A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 (1.01, 1.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1B0B8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 (0.93, 1.18)</w:t>
            </w:r>
          </w:p>
        </w:tc>
      </w:tr>
      <w:tr w14:paraId="45A141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06C91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-192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C5031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 (1.01, 1.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B9958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8 (1.02, 1.3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4E022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 (0.95, 1.17)</w:t>
            </w:r>
          </w:p>
        </w:tc>
      </w:tr>
      <w:tr w14:paraId="442BB9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64EC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-192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7070A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7 (0.98, 1.1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42B10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3 (0.98, 1.3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3266C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 (0.96, 1.16)</w:t>
            </w:r>
          </w:p>
        </w:tc>
      </w:tr>
      <w:tr w14:paraId="760C1A6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C66D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-193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10DE4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 (0.97, 1.1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CF207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3 (0.99, 1.29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C272D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4 (0.95, 1.13)</w:t>
            </w:r>
          </w:p>
        </w:tc>
      </w:tr>
      <w:tr w14:paraId="471EA5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95D85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-193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3CA42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4 (0.96, 1.12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215688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 (0.96, 1.2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FBFAB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4 (0.95, 1.13)</w:t>
            </w:r>
          </w:p>
        </w:tc>
      </w:tr>
      <w:tr w14:paraId="4DDE2A7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DBAE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-19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74A45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 (0.99, 1.1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748F5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 (0.97, 1.26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4FECB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4 (0.96, 1.13)</w:t>
            </w:r>
          </w:p>
        </w:tc>
      </w:tr>
      <w:tr w14:paraId="24FE22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F0F8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-194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16C2B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DDA3D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880EC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(1, 1)</w:t>
            </w:r>
          </w:p>
        </w:tc>
      </w:tr>
      <w:tr w14:paraId="1187A8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4850C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-195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3F3BB4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6 (0.89, 1.0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08978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 (0.82, 1.0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4E3C8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 (0.89, 1.06)</w:t>
            </w:r>
          </w:p>
        </w:tc>
      </w:tr>
      <w:tr w14:paraId="0912A8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C67A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-195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4F7C63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 (0.79, 0.9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2026B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 (0.74, 1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1D024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 (0.8, 0.96)</w:t>
            </w:r>
          </w:p>
        </w:tc>
      </w:tr>
      <w:tr w14:paraId="0BC9E6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2BC94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-196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311C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 (0.72, 0.8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E2D1D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3 (0.7, 0.98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3CA1D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 (0.71, 0.88)</w:t>
            </w:r>
          </w:p>
        </w:tc>
      </w:tr>
      <w:tr w14:paraId="1B9DCF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B8A4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-196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3D188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 (0.65, 0.8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8606E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8 (0.65, 0.9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67618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1 (0.62, 0.8)</w:t>
            </w:r>
          </w:p>
        </w:tc>
      </w:tr>
      <w:tr w14:paraId="0F0BA9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101B6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-197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7305F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6 (0.58, 0.75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5DA0E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9 (0.55, 0.8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96767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6 (0.57, 0.77)</w:t>
            </w:r>
          </w:p>
        </w:tc>
      </w:tr>
      <w:tr w14:paraId="6C43B6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4D780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-197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9DBF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4 (0.45, 0.63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BBB0C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1 (0.39, 0.67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1CE8E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7 (0.47, 0.69)</w:t>
            </w:r>
          </w:p>
        </w:tc>
      </w:tr>
      <w:tr w14:paraId="0BA1B7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CB73C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-198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CA114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9 (0.32, 0.49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AAA61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 (0.24, 0.5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55D69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 (0.34, 0.58)</w:t>
            </w:r>
          </w:p>
        </w:tc>
      </w:tr>
      <w:tr w14:paraId="2AB4AC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561C2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-198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DFDD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2 (0.23, 0.44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4323A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 (0.15, 0.4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5F7B3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 (0.28, 0.59)</w:t>
            </w:r>
          </w:p>
        </w:tc>
      </w:tr>
      <w:tr w14:paraId="301048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0390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-199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567543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 (0.16, 0.4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B9E14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 (0.08, 0.42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A984E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2 (0.23, 0.77)</w:t>
            </w:r>
          </w:p>
        </w:tc>
      </w:tr>
      <w:tr w14:paraId="2E8D8B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shd w:val="clear" w:color="auto" w:fill="auto"/>
            <w:noWrap/>
            <w:vAlign w:val="bottom"/>
          </w:tcPr>
          <w:p w14:paraId="7BAAD8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-1999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644CE6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8 (0.12, 0.66)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52635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 (0.04, 0.74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5DA30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 (0.16, 1.22)</w:t>
            </w:r>
          </w:p>
        </w:tc>
      </w:tr>
      <w:tr w14:paraId="7422207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5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73F8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-2004</w:t>
            </w:r>
          </w:p>
        </w:tc>
        <w:tc>
          <w:tcPr>
            <w:tcW w:w="21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57E7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9 (0.05, 1.59)</w:t>
            </w:r>
          </w:p>
        </w:tc>
        <w:tc>
          <w:tcPr>
            <w:tcW w:w="21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6992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9 (0.01, 3.49)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1852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1 (0.06, 2.95)</w:t>
            </w:r>
          </w:p>
        </w:tc>
      </w:tr>
    </w:tbl>
    <w:p w14:paraId="3248EC5B"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cyYTVlMDEyNGY5Y2M4M2I5Yjc1NmUwMWRkYmMzYzIifQ=="/>
  </w:docVars>
  <w:rsids>
    <w:rsidRoot w:val="00900E2C"/>
    <w:rsid w:val="00033B13"/>
    <w:rsid w:val="000C758F"/>
    <w:rsid w:val="000F3000"/>
    <w:rsid w:val="002B657E"/>
    <w:rsid w:val="002F0C7F"/>
    <w:rsid w:val="0032184B"/>
    <w:rsid w:val="00464A2E"/>
    <w:rsid w:val="006171CB"/>
    <w:rsid w:val="007E2311"/>
    <w:rsid w:val="00900E2C"/>
    <w:rsid w:val="00C26612"/>
    <w:rsid w:val="00CE225F"/>
    <w:rsid w:val="02BF1210"/>
    <w:rsid w:val="399C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widowControl/>
      <w:spacing w:before="480"/>
      <w:jc w:val="left"/>
      <w:outlineLvl w:val="0"/>
    </w:pPr>
    <w:rPr>
      <w:rFonts w:asciiTheme="majorHAnsi" w:hAnsiTheme="majorHAnsi" w:eastAsiaTheme="majorEastAsia" w:cstheme="majorBidi"/>
      <w:b/>
      <w:bCs/>
      <w:color w:val="2D508E" w:themeColor="accent1" w:themeShade="B5"/>
      <w:kern w:val="0"/>
      <w:sz w:val="32"/>
      <w:szCs w:val="32"/>
      <w:lang w:eastAsia="en-US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widowControl/>
      <w:spacing w:before="200"/>
      <w:jc w:val="left"/>
      <w:outlineLvl w:val="1"/>
    </w:pPr>
    <w:rPr>
      <w:rFonts w:asciiTheme="majorHAnsi" w:hAnsiTheme="majorHAnsi" w:eastAsiaTheme="majorEastAsia" w:cstheme="majorBidi"/>
      <w:b/>
      <w:bCs/>
      <w:color w:val="4472C4" w:themeColor="accent1"/>
      <w:kern w:val="0"/>
      <w:sz w:val="26"/>
      <w:szCs w:val="26"/>
      <w:lang w:eastAsia="en-US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2"/>
    <w:unhideWhenUsed/>
    <w:qFormat/>
    <w:uiPriority w:val="9"/>
    <w:pPr>
      <w:keepNext/>
      <w:keepLines/>
      <w:widowControl/>
      <w:spacing w:before="200"/>
      <w:jc w:val="left"/>
      <w:outlineLvl w:val="2"/>
    </w:pPr>
    <w:rPr>
      <w:rFonts w:asciiTheme="majorHAnsi" w:hAnsiTheme="majorHAnsi" w:eastAsiaTheme="majorEastAsia" w:cstheme="majorBidi"/>
      <w:b/>
      <w:bCs/>
      <w:color w:val="4472C4" w:themeColor="accent1"/>
      <w:kern w:val="0"/>
      <w:sz w:val="24"/>
      <w:szCs w:val="24"/>
      <w:lang w:eastAsia="en-US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3"/>
    <w:unhideWhenUsed/>
    <w:qFormat/>
    <w:uiPriority w:val="9"/>
    <w:pPr>
      <w:keepNext/>
      <w:keepLines/>
      <w:widowControl/>
      <w:spacing w:before="200"/>
      <w:jc w:val="left"/>
      <w:outlineLvl w:val="3"/>
    </w:pPr>
    <w:rPr>
      <w:rFonts w:asciiTheme="majorHAnsi" w:hAnsiTheme="majorHAnsi" w:eastAsiaTheme="majorEastAsia" w:cstheme="majorBidi"/>
      <w:b/>
      <w:bCs/>
      <w:i/>
      <w:iCs/>
      <w:color w:val="4472C4" w:themeColor="accent1"/>
      <w:kern w:val="0"/>
      <w:sz w:val="24"/>
      <w:szCs w:val="24"/>
      <w:lang w:eastAsia="en-US"/>
      <w14:textFill>
        <w14:solidFill>
          <w14:schemeClr w14:val="accent1"/>
        </w14:solidFill>
      </w14:textFill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10">
    <w:name w:val="标题 1 字符"/>
    <w:basedOn w:val="7"/>
    <w:link w:val="2"/>
    <w:qFormat/>
    <w:uiPriority w:val="9"/>
    <w:rPr>
      <w:rFonts w:asciiTheme="majorHAnsi" w:hAnsiTheme="majorHAnsi" w:eastAsiaTheme="majorEastAsia" w:cstheme="majorBidi"/>
      <w:b/>
      <w:bCs/>
      <w:color w:val="2D508E" w:themeColor="accent1" w:themeShade="B5"/>
      <w:kern w:val="0"/>
      <w:sz w:val="32"/>
      <w:szCs w:val="32"/>
      <w:lang w:eastAsia="en-US"/>
    </w:rPr>
  </w:style>
  <w:style w:type="character" w:customStyle="1" w:styleId="11">
    <w:name w:val="标题 2 字符"/>
    <w:basedOn w:val="7"/>
    <w:link w:val="3"/>
    <w:uiPriority w:val="9"/>
    <w:rPr>
      <w:rFonts w:asciiTheme="majorHAnsi" w:hAnsiTheme="majorHAnsi" w:eastAsiaTheme="majorEastAsia" w:cstheme="majorBidi"/>
      <w:b/>
      <w:bCs/>
      <w:color w:val="4472C4" w:themeColor="accent1"/>
      <w:kern w:val="0"/>
      <w:sz w:val="26"/>
      <w:szCs w:val="26"/>
      <w:lang w:eastAsia="en-US"/>
      <w14:textFill>
        <w14:solidFill>
          <w14:schemeClr w14:val="accent1"/>
        </w14:solidFill>
      </w14:textFill>
    </w:rPr>
  </w:style>
  <w:style w:type="character" w:customStyle="1" w:styleId="12">
    <w:name w:val="标题 3 字符"/>
    <w:basedOn w:val="7"/>
    <w:link w:val="4"/>
    <w:qFormat/>
    <w:uiPriority w:val="9"/>
    <w:rPr>
      <w:rFonts w:asciiTheme="majorHAnsi" w:hAnsiTheme="majorHAnsi" w:eastAsiaTheme="majorEastAsia" w:cstheme="majorBidi"/>
      <w:b/>
      <w:bCs/>
      <w:color w:val="4472C4" w:themeColor="accent1"/>
      <w:kern w:val="0"/>
      <w:sz w:val="24"/>
      <w:szCs w:val="24"/>
      <w:lang w:eastAsia="en-US"/>
      <w14:textFill>
        <w14:solidFill>
          <w14:schemeClr w14:val="accent1"/>
        </w14:solidFill>
      </w14:textFill>
    </w:rPr>
  </w:style>
  <w:style w:type="character" w:customStyle="1" w:styleId="13">
    <w:name w:val="标题 4 字符"/>
    <w:basedOn w:val="7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472C4" w:themeColor="accent1"/>
      <w:kern w:val="0"/>
      <w:sz w:val="24"/>
      <w:szCs w:val="24"/>
      <w:lang w:eastAsia="en-US"/>
      <w14:textFill>
        <w14:solidFill>
          <w14:schemeClr w14:val="accent1"/>
        </w14:solidFill>
      </w14:textFill>
    </w:rPr>
  </w:style>
  <w:style w:type="paragraph" w:customStyle="1" w:styleId="1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16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7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2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3">
    <w:name w:val="xl72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3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5">
    <w:name w:val="xl7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7">
    <w:name w:val="xl76"/>
    <w:basedOn w:val="1"/>
    <w:qFormat/>
    <w:uiPriority w:val="0"/>
    <w:pPr>
      <w:widowControl/>
      <w:spacing w:before="100" w:beforeAutospacing="1" w:after="100" w:afterAutospacing="1"/>
    </w:pPr>
    <w:rPr>
      <w:rFonts w:ascii="等线" w:hAnsi="等线" w:eastAsia="等线" w:cs="宋体"/>
      <w:kern w:val="0"/>
      <w:szCs w:val="21"/>
    </w:rPr>
  </w:style>
  <w:style w:type="paragraph" w:customStyle="1" w:styleId="28">
    <w:name w:val="xl77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9">
    <w:name w:val="xl78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0">
    <w:name w:val="xl7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Cs w:val="21"/>
    </w:rPr>
  </w:style>
  <w:style w:type="paragraph" w:customStyle="1" w:styleId="31">
    <w:name w:val="xl80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等线" w:hAnsi="等线" w:eastAsia="等线" w:cs="宋体"/>
      <w:kern w:val="0"/>
      <w:szCs w:val="21"/>
    </w:rPr>
  </w:style>
  <w:style w:type="paragraph" w:customStyle="1" w:styleId="32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3">
    <w:name w:val="xl8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34">
    <w:name w:val="xl8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Cs w:val="21"/>
    </w:rPr>
  </w:style>
  <w:style w:type="paragraph" w:customStyle="1" w:styleId="35">
    <w:name w:val="xl8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6">
    <w:name w:val="xl85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Cs w:val="21"/>
    </w:rPr>
  </w:style>
  <w:style w:type="paragraph" w:customStyle="1" w:styleId="37">
    <w:name w:val="xl86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50</Words>
  <Characters>327</Characters>
  <Lines>1318</Lines>
  <Paragraphs>1377</Paragraphs>
  <TotalTime>2068</TotalTime>
  <ScaleCrop>false</ScaleCrop>
  <LinksUpToDate>false</LinksUpToDate>
  <CharactersWithSpaces>37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7:31:00Z</dcterms:created>
  <dc:creator>Hao Liu</dc:creator>
  <cp:lastModifiedBy>dan</cp:lastModifiedBy>
  <dcterms:modified xsi:type="dcterms:W3CDTF">2024-11-23T09:51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f426353a5a75be712e056e54cc62ae0acc09ee9adae45bad7664969e296f34</vt:lpwstr>
  </property>
  <property fmtid="{D5CDD505-2E9C-101B-9397-08002B2CF9AE}" pid="3" name="KSOProductBuildVer">
    <vt:lpwstr>2052-12.1.0.18608</vt:lpwstr>
  </property>
  <property fmtid="{D5CDD505-2E9C-101B-9397-08002B2CF9AE}" pid="4" name="ICV">
    <vt:lpwstr>CBD246187B204DD989717DE07F833773_13</vt:lpwstr>
  </property>
</Properties>
</file>